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0525" w:rsidRDefault="004F0525" w:rsidP="004F0525">
      <w:p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Figure 1. Cumulative meta-analysis of the long-term risk of cardiovascular disease mortality among Hodgkin lymphoma survivors</w:t>
      </w:r>
    </w:p>
    <w:p w:rsidR="004F0525" w:rsidRDefault="004F0525" w:rsidP="004F0525">
      <w:p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Figure 2. Funnel plot for assessment of publication bias among investigations of the long-term risk of cardiovascular mortality among lymphoma survivors</w:t>
      </w:r>
    </w:p>
    <w:p w:rsidR="00A8517C" w:rsidRPr="004F0525" w:rsidRDefault="00A8517C" w:rsidP="004F0525"/>
    <w:sectPr w:rsidR="00A8517C" w:rsidRPr="004F0525" w:rsidSect="008F6FF4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6D69CA"/>
    <w:rsid w:val="0035144E"/>
    <w:rsid w:val="004F0525"/>
    <w:rsid w:val="006D69CA"/>
    <w:rsid w:val="00A851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9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9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on Boyne</dc:creator>
  <cp:keywords/>
  <dc:description/>
  <cp:lastModifiedBy>0013949</cp:lastModifiedBy>
  <cp:revision>2</cp:revision>
  <dcterms:created xsi:type="dcterms:W3CDTF">2017-12-12T00:27:00Z</dcterms:created>
  <dcterms:modified xsi:type="dcterms:W3CDTF">2018-05-10T07:29:00Z</dcterms:modified>
</cp:coreProperties>
</file>